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99372" w14:textId="7D74C624" w:rsidR="005A371A" w:rsidRDefault="005A371A" w:rsidP="005A371A">
      <w:pPr>
        <w:widowControl/>
        <w:shd w:val="clear" w:color="auto" w:fill="FFFFFF"/>
        <w:adjustRightInd w:val="0"/>
        <w:rPr>
          <w:rFonts w:ascii="Arial" w:hAnsi="Arial" w:cs="Arial"/>
          <w:bCs/>
          <w:szCs w:val="21"/>
        </w:rPr>
      </w:pPr>
      <w:r>
        <w:rPr>
          <w:rFonts w:ascii="Arial" w:hAnsi="Arial" w:cs="Arial"/>
          <w:b/>
          <w:bCs/>
          <w:szCs w:val="21"/>
        </w:rPr>
        <w:t>Table S3</w:t>
      </w:r>
      <w:r>
        <w:rPr>
          <w:rFonts w:ascii="Arial" w:hAnsi="Arial" w:cs="Arial"/>
          <w:bCs/>
          <w:szCs w:val="21"/>
        </w:rPr>
        <w:t xml:space="preserve"> </w:t>
      </w:r>
      <w:bookmarkStart w:id="0" w:name="_Hlk146976483"/>
      <w:r>
        <w:rPr>
          <w:rFonts w:ascii="Arial" w:hAnsi="Arial" w:cs="Arial"/>
          <w:bCs/>
          <w:szCs w:val="21"/>
        </w:rPr>
        <w:t xml:space="preserve">Frequency </w:t>
      </w:r>
      <w:bookmarkStart w:id="1" w:name="_GoBack"/>
      <w:bookmarkEnd w:id="1"/>
      <w:r w:rsidR="00D47A91">
        <w:rPr>
          <w:rFonts w:ascii="Arial" w:hAnsi="Arial" w:cs="Arial"/>
          <w:bCs/>
          <w:szCs w:val="21"/>
        </w:rPr>
        <w:t xml:space="preserve">of </w:t>
      </w:r>
      <w:r>
        <w:rPr>
          <w:rFonts w:ascii="Arial" w:hAnsi="Arial" w:cs="Arial"/>
          <w:bCs/>
          <w:szCs w:val="21"/>
        </w:rPr>
        <w:t>the differential eccGenes existed in either SCZ or healthy control groups.</w:t>
      </w:r>
      <w:bookmarkEnd w:id="0"/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0"/>
        <w:gridCol w:w="794"/>
        <w:gridCol w:w="1272"/>
        <w:gridCol w:w="794"/>
        <w:gridCol w:w="1272"/>
        <w:gridCol w:w="1051"/>
      </w:tblGrid>
      <w:tr w:rsidR="005A371A" w:rsidRPr="005A371A" w14:paraId="677C9921" w14:textId="77777777" w:rsidTr="0050701F">
        <w:trPr>
          <w:trHeight w:val="270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B66D63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</w:rPr>
            </w:pPr>
          </w:p>
        </w:tc>
        <w:tc>
          <w:tcPr>
            <w:tcW w:w="2066" w:type="dxa"/>
            <w:gridSpan w:val="2"/>
            <w:shd w:val="clear" w:color="auto" w:fill="auto"/>
            <w:noWrap/>
            <w:vAlign w:val="center"/>
            <w:hideMark/>
          </w:tcPr>
          <w:p w14:paraId="6335E00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b/>
                <w:color w:val="FF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b/>
                <w:color w:val="FF0000"/>
                <w:kern w:val="0"/>
                <w:sz w:val="20"/>
              </w:rPr>
              <w:t>SCZ</w:t>
            </w:r>
          </w:p>
        </w:tc>
        <w:tc>
          <w:tcPr>
            <w:tcW w:w="2066" w:type="dxa"/>
            <w:gridSpan w:val="2"/>
            <w:shd w:val="clear" w:color="auto" w:fill="auto"/>
            <w:noWrap/>
            <w:vAlign w:val="center"/>
            <w:hideMark/>
          </w:tcPr>
          <w:p w14:paraId="24E0BF7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b/>
                <w:color w:val="0070C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b/>
                <w:color w:val="0070C0"/>
                <w:kern w:val="0"/>
                <w:sz w:val="20"/>
              </w:rPr>
              <w:t>Healthy ctrl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D1E1E4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70C0"/>
                <w:kern w:val="0"/>
                <w:sz w:val="20"/>
              </w:rPr>
            </w:pPr>
          </w:p>
        </w:tc>
      </w:tr>
      <w:tr w:rsidR="005A371A" w:rsidRPr="005A371A" w14:paraId="4B7AAD16" w14:textId="77777777" w:rsidTr="0050701F">
        <w:trPr>
          <w:trHeight w:val="285"/>
        </w:trPr>
        <w:tc>
          <w:tcPr>
            <w:tcW w:w="1340" w:type="dxa"/>
            <w:shd w:val="clear" w:color="auto" w:fill="595959" w:themeFill="text1" w:themeFillTint="A6"/>
            <w:noWrap/>
            <w:vAlign w:val="center"/>
            <w:hideMark/>
          </w:tcPr>
          <w:p w14:paraId="320B733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  <w:t>eccGene</w:t>
            </w:r>
          </w:p>
        </w:tc>
        <w:tc>
          <w:tcPr>
            <w:tcW w:w="794" w:type="dxa"/>
            <w:shd w:val="clear" w:color="auto" w:fill="595959" w:themeFill="text1" w:themeFillTint="A6"/>
            <w:noWrap/>
            <w:vAlign w:val="center"/>
            <w:hideMark/>
          </w:tcPr>
          <w:p w14:paraId="7C4EB70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  <w:t>EXIST</w:t>
            </w:r>
          </w:p>
        </w:tc>
        <w:tc>
          <w:tcPr>
            <w:tcW w:w="1272" w:type="dxa"/>
            <w:shd w:val="clear" w:color="auto" w:fill="595959" w:themeFill="text1" w:themeFillTint="A6"/>
            <w:noWrap/>
            <w:vAlign w:val="center"/>
            <w:hideMark/>
          </w:tcPr>
          <w:p w14:paraId="72CF6E8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  <w:t>NOT EXIST</w:t>
            </w:r>
          </w:p>
        </w:tc>
        <w:tc>
          <w:tcPr>
            <w:tcW w:w="794" w:type="dxa"/>
            <w:shd w:val="clear" w:color="auto" w:fill="595959" w:themeFill="text1" w:themeFillTint="A6"/>
            <w:noWrap/>
            <w:vAlign w:val="center"/>
            <w:hideMark/>
          </w:tcPr>
          <w:p w14:paraId="1AD0819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  <w:t>EXIST</w:t>
            </w:r>
          </w:p>
        </w:tc>
        <w:tc>
          <w:tcPr>
            <w:tcW w:w="1272" w:type="dxa"/>
            <w:shd w:val="clear" w:color="auto" w:fill="595959" w:themeFill="text1" w:themeFillTint="A6"/>
            <w:noWrap/>
            <w:vAlign w:val="center"/>
            <w:hideMark/>
          </w:tcPr>
          <w:p w14:paraId="4C0784F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  <w:t>NOT EXIST</w:t>
            </w:r>
          </w:p>
        </w:tc>
        <w:tc>
          <w:tcPr>
            <w:tcW w:w="1051" w:type="dxa"/>
            <w:shd w:val="clear" w:color="auto" w:fill="595959" w:themeFill="text1" w:themeFillTint="A6"/>
            <w:noWrap/>
            <w:vAlign w:val="center"/>
            <w:hideMark/>
          </w:tcPr>
          <w:p w14:paraId="5786050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b/>
                <w:i/>
                <w:color w:val="FFFFFF" w:themeColor="background1"/>
                <w:kern w:val="0"/>
                <w:sz w:val="20"/>
              </w:rPr>
              <w:t>p</w:t>
            </w:r>
            <w:r w:rsidRPr="005A371A">
              <w:rPr>
                <w:rFonts w:ascii="Arial" w:eastAsia="宋体" w:hAnsi="Arial" w:cs="Arial"/>
                <w:b/>
                <w:color w:val="FFFFFF" w:themeColor="background1"/>
                <w:kern w:val="0"/>
                <w:sz w:val="20"/>
              </w:rPr>
              <w:t>-value</w:t>
            </w:r>
          </w:p>
        </w:tc>
      </w:tr>
      <w:tr w:rsidR="005A371A" w:rsidRPr="005A371A" w14:paraId="7A5537A0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3C4F07E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CSNK2A2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3EEED36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6B30EFE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4F6F864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047FD95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37C0CBB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03051</w:t>
            </w:r>
          </w:p>
        </w:tc>
      </w:tr>
      <w:tr w:rsidR="005A371A" w:rsidRPr="005A371A" w14:paraId="552F6EFF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3243DBC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GINS3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7053356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4335E2D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054CA50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6863E39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5B1F273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11889</w:t>
            </w:r>
          </w:p>
        </w:tc>
      </w:tr>
      <w:tr w:rsidR="005A371A" w:rsidRPr="005A371A" w14:paraId="6069E105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17C2119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SULT4A1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0B28B4D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33AEEC7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58B309F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679330E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14C83A1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11889</w:t>
            </w:r>
          </w:p>
        </w:tc>
      </w:tr>
      <w:tr w:rsidR="005A371A" w:rsidRPr="005A371A" w14:paraId="528FB93F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58EA540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PYY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30A6A13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0384249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7F7D35C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018533F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6E2668C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11889</w:t>
            </w:r>
          </w:p>
        </w:tc>
      </w:tr>
      <w:tr w:rsidR="005A371A" w:rsidRPr="005A371A" w14:paraId="6AE64202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6EC2886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B3GNT2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37F8453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4A85236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70AB217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7030D62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1C93BDD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26055</w:t>
            </w:r>
          </w:p>
        </w:tc>
      </w:tr>
      <w:tr w:rsidR="005A371A" w:rsidRPr="005A371A" w14:paraId="50B9F75E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1E7F385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BAG4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11A0635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51104B1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791C76B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5402EC0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0F26709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26055</w:t>
            </w:r>
          </w:p>
        </w:tc>
      </w:tr>
      <w:tr w:rsidR="005A371A" w:rsidRPr="005A371A" w14:paraId="71BD37E2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0953B8E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CDC123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6BEA258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10AE862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125E805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4E6E0CC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6EEC13B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26055</w:t>
            </w:r>
          </w:p>
        </w:tc>
      </w:tr>
      <w:tr w:rsidR="005A371A" w:rsidRPr="005A371A" w14:paraId="724A32A5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0315C23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FBH1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74C8FEE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5DE83AA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311F6CA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1D97A41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5D7F28B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26055</w:t>
            </w:r>
          </w:p>
        </w:tc>
      </w:tr>
      <w:tr w:rsidR="005A371A" w:rsidRPr="005A371A" w14:paraId="2F0D2313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2385E44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PPP1R21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6293F0E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608EB29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5D65A29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1F1C72D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216EB47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26055</w:t>
            </w:r>
          </w:p>
        </w:tc>
      </w:tr>
      <w:tr w:rsidR="005A371A" w:rsidRPr="005A371A" w14:paraId="53D9BB55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2607697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STIM2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0564F03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0C60317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61577B8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7429B75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7F6B564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26055</w:t>
            </w:r>
          </w:p>
        </w:tc>
      </w:tr>
      <w:tr w:rsidR="005A371A" w:rsidRPr="005A371A" w14:paraId="7D899C4E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62F4881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ZBBX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5A16B16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339F9ED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0D9D9EB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72DD6DB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33C73D5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26055</w:t>
            </w:r>
          </w:p>
        </w:tc>
      </w:tr>
      <w:tr w:rsidR="005A371A" w:rsidRPr="005A371A" w14:paraId="7262D2ED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233E4AC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ZNF664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27C7AA9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31E8CEE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4B556E0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276A9F5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406EB6A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26055</w:t>
            </w:r>
          </w:p>
        </w:tc>
      </w:tr>
      <w:tr w:rsidR="005A371A" w:rsidRPr="005A371A" w14:paraId="13826C0D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5442C44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GSG1L2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2070030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0431D2D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0672D9D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7F1B4B5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5525503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26055</w:t>
            </w:r>
          </w:p>
        </w:tc>
      </w:tr>
      <w:tr w:rsidR="005A371A" w:rsidRPr="005A371A" w14:paraId="30897E56" w14:textId="77777777" w:rsidTr="0050701F">
        <w:trPr>
          <w:trHeight w:val="285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0D77F90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TSPAN15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4E9A48C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0FE5F69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04310C7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68B716E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52F588A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26055</w:t>
            </w:r>
          </w:p>
        </w:tc>
      </w:tr>
      <w:tr w:rsidR="005A371A" w:rsidRPr="005A371A" w14:paraId="60B05B1A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25C07E2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FAM20C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64B3D6D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6245AC9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25FA85A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2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16E53F7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5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73C17B9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04424</w:t>
            </w:r>
          </w:p>
        </w:tc>
      </w:tr>
      <w:tr w:rsidR="005A371A" w:rsidRPr="005A371A" w14:paraId="4D22D9EF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68A3D44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COX10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70138DD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3935807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548D5B5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4DF544A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5558DCF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18318</w:t>
            </w:r>
          </w:p>
        </w:tc>
      </w:tr>
      <w:tr w:rsidR="005A371A" w:rsidRPr="005A371A" w14:paraId="158103BD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4D0F819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SFXN1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66EC2B1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0D3D0C8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7A15AF3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2CEECE1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6064C90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18318</w:t>
            </w:r>
          </w:p>
        </w:tc>
      </w:tr>
      <w:tr w:rsidR="005A371A" w:rsidRPr="005A371A" w14:paraId="175992A9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1179163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MORC1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6D57254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433E366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44BA52B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3B03A73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163200E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41539</w:t>
            </w:r>
          </w:p>
        </w:tc>
      </w:tr>
      <w:tr w:rsidR="005A371A" w:rsidRPr="005A371A" w14:paraId="356FDBE5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625C10B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NPRL3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00FA4CF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1D669B2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045C278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5E662A8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107A0DC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41539</w:t>
            </w:r>
          </w:p>
        </w:tc>
      </w:tr>
      <w:tr w:rsidR="005A371A" w:rsidRPr="005A371A" w14:paraId="5B56A5C7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1F53AE0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RABEP1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6848AB4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46DF56A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010BFD5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4401CC3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14033D6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41539</w:t>
            </w:r>
          </w:p>
        </w:tc>
      </w:tr>
      <w:tr w:rsidR="005A371A" w:rsidRPr="005A371A" w14:paraId="5D4487AB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2622A09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SCAMP5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19772D1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0C090D8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5259469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45F5F86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08486B2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41539</w:t>
            </w:r>
          </w:p>
        </w:tc>
      </w:tr>
      <w:tr w:rsidR="005A371A" w:rsidRPr="005A371A" w14:paraId="5914D4C8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2915A1A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SIRPA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3DE7918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77C5FC2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0167021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67C70BE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5A21ADC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41539</w:t>
            </w:r>
          </w:p>
        </w:tc>
      </w:tr>
      <w:tr w:rsidR="005A371A" w:rsidRPr="005A371A" w14:paraId="2ECBA075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0F33D18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SMAP1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51FAE05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207D6CC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06C3F6B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26DBFF0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60D38CC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41539</w:t>
            </w:r>
          </w:p>
        </w:tc>
      </w:tr>
      <w:tr w:rsidR="005A371A" w:rsidRPr="005A371A" w14:paraId="3A1D0C2C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54D761E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TTC23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65D393A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00D3C15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56ABDF8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1AAAD9C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2771217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41539</w:t>
            </w:r>
          </w:p>
        </w:tc>
      </w:tr>
      <w:tr w:rsidR="005A371A" w:rsidRPr="005A371A" w14:paraId="7CCD5F0D" w14:textId="77777777" w:rsidTr="0050701F">
        <w:trPr>
          <w:trHeight w:val="270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0768D43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TXNDC11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5BA13E5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53E1173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7D45B9F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76FBBF5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32E7AC6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41539</w:t>
            </w:r>
          </w:p>
        </w:tc>
      </w:tr>
      <w:tr w:rsidR="005A371A" w:rsidRPr="005A371A" w14:paraId="7198BBE3" w14:textId="77777777" w:rsidTr="0050701F">
        <w:trPr>
          <w:trHeight w:val="285"/>
        </w:trPr>
        <w:tc>
          <w:tcPr>
            <w:tcW w:w="1340" w:type="dxa"/>
            <w:shd w:val="clear" w:color="auto" w:fill="B4C6E7" w:themeFill="accent1" w:themeFillTint="66"/>
            <w:noWrap/>
            <w:vAlign w:val="center"/>
            <w:hideMark/>
          </w:tcPr>
          <w:p w14:paraId="6DC4770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ZNF608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2517F4F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231E112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794" w:type="dxa"/>
            <w:shd w:val="clear" w:color="auto" w:fill="B4C6E7" w:themeFill="accent1" w:themeFillTint="66"/>
            <w:noWrap/>
            <w:vAlign w:val="center"/>
            <w:hideMark/>
          </w:tcPr>
          <w:p w14:paraId="538417E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9</w:t>
            </w:r>
          </w:p>
        </w:tc>
        <w:tc>
          <w:tcPr>
            <w:tcW w:w="1272" w:type="dxa"/>
            <w:shd w:val="clear" w:color="auto" w:fill="B4C6E7" w:themeFill="accent1" w:themeFillTint="66"/>
            <w:noWrap/>
            <w:vAlign w:val="center"/>
            <w:hideMark/>
          </w:tcPr>
          <w:p w14:paraId="0D96990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1051" w:type="dxa"/>
            <w:shd w:val="clear" w:color="auto" w:fill="B4C6E7" w:themeFill="accent1" w:themeFillTint="66"/>
            <w:noWrap/>
            <w:vAlign w:val="center"/>
            <w:hideMark/>
          </w:tcPr>
          <w:p w14:paraId="657917F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/>
                <w:color w:val="000000"/>
                <w:kern w:val="0"/>
                <w:sz w:val="20"/>
              </w:rPr>
              <w:t>0.041539</w:t>
            </w:r>
          </w:p>
        </w:tc>
      </w:tr>
      <w:tr w:rsidR="005A371A" w:rsidRPr="005A371A" w14:paraId="5078058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6CE1E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DNMT3B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23779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AAFD4C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68329D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E8080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87B00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3122</w:t>
            </w:r>
          </w:p>
        </w:tc>
      </w:tr>
      <w:tr w:rsidR="005A371A" w:rsidRPr="005A371A" w14:paraId="04C1487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77A132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NOL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13E38C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141FA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E10085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1CB8E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EFA60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3122</w:t>
            </w:r>
          </w:p>
        </w:tc>
      </w:tr>
      <w:tr w:rsidR="005A371A" w:rsidRPr="005A371A" w14:paraId="515C3DC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605C29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GPATCH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607EE0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42D60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4190F3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68F6C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5CF6B8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3122</w:t>
            </w:r>
          </w:p>
        </w:tc>
      </w:tr>
      <w:tr w:rsidR="005A371A" w:rsidRPr="005A371A" w14:paraId="60A0223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ABBF10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AOK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71AC10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6B424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DB05B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E765E5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0D55C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3122</w:t>
            </w:r>
          </w:p>
        </w:tc>
      </w:tr>
      <w:tr w:rsidR="005A371A" w:rsidRPr="005A371A" w14:paraId="7DD654D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A4D3B9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ALML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F3349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357C1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EE571B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4855A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90A5E7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7DF1B95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82A27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LPSL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A067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CA249E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F979E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C791F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437061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39A2D2E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D60D4F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LMAN1L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6D6D9C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B6D7D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2676DE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EF1E5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46CB68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5723A13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6819F7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MAU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CE7C6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D86764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A74178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2B73D3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AB4DA3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446010F4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CED31F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MYL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2A1DEC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EBD47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0432CE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C1E8FE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847A9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7DBF42F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477448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RUNE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E8C810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F3EB3C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384732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B43458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ED0725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51FA289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78723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IRT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C19CD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EAAB22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58272E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7E748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64A0DA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1E99CFE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F404C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LC2A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68B4B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E9A99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1B1EC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177AE5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687D4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310E0C7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DC9879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ZNF5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6482C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5FADA7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9C324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A42350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8F8EFA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64AF94D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02142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RHGAP4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1CC79A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C63F92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25B075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935583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E85237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332EB94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EEE679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FAM183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097B2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5C74D5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EE838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E37CC9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DB0D0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6AAA534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874A9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JAG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B453C4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A25425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26EA3F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995734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574533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4F27A8F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34AB2C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OASL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B83A4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DA191E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A676DB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CE9BA2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9884B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3A71D56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89A85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OCIAD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F0C6D5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ACCA5D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02D1C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37246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17D2E9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2BF4CBA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14121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lastRenderedPageBreak/>
              <w:t>PLEKHS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90669C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614A8F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A31C5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983252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735F49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14AC313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93673A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TOML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8FEC1C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05CC46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E7D72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636837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45DFC7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01A8D88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CE8AA6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TLL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4DD02D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DC29D0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E0F659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BA483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70924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61E0881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58897D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ULP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365EF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4E6D83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7019AA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3980A3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ACC7CE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2531DF3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DD233A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XRCC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1437D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AF8A3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56995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45FA1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975F5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4A34212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4DB2F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ADACL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0D81D5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DEADB3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5E7A3F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28936C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507758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6A613AA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CE85A4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ALL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DBA3A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D229D1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3F1E14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5D7F1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AE0BA8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1966</w:t>
            </w:r>
          </w:p>
        </w:tc>
      </w:tr>
      <w:tr w:rsidR="005A371A" w:rsidRPr="005A371A" w14:paraId="2D64123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F137EB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CTR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F21EB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90DDD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89C7ED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6BBCFC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2004C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DC54A8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1AE22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SN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962D1C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F16907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FB00E0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016E74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B271D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38BAB2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4C8CA3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ABP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02DAE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95975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DC4F0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5D1B37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DF8F5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2257A37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3255E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APN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61765F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AAFEB7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9E9A85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EC2FE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6F78FE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84205D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263E2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CNJ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2B540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43860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779B38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EA0F7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607A5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3961127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E7DA3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DH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4AB04E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FE745F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673015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0782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C1915A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54DF94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C0F4FA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ROT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26F986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E358B7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353AD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1F0A5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DBB8D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55ED674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60D9F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NM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974D1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74920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313760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CA4CA8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FB90C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3F992BF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F9ED6F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OSR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AAB8D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81355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AE9324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3A096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86D4A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20A4A1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239658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CF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EF88CA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3823A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4BCA0B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6EB7F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955C8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AA998E9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FC8C83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IG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4B5D5D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ED9C6F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3B1CE9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50265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DABDA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2FBE9AF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5C11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JVK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20B4F0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E3800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B481F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EB85C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177E5F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EC6474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E4C965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LXNA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30EE9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3EB07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303836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8D470D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F9B5F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FD44DF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A94F6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RECK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56F4E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3FD683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B94690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78D802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7AB09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D7C8E0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EBFEBC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AP30B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3C4EC4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4A89E4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3CDF99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FEDEFB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612776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813531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E617EE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EC22C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D4F48E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5ABA01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429E06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92E34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F24F68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F1C61D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86696D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LC17A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2B5332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C7968B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B2273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598404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CE7AE7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2D2E047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EE377A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LC7A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726B8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B9411C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A7AE32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69EDB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D08FE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432369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96CFCE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M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52EF6F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5C4714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C39FEE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F44BB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0991F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1FB583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565ABC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MEM1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7BD87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2C521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55A4F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A6F14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081E35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048FD7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2735D0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ZCCHC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C5318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E0A13A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A016F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9E48A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656856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152F5F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B307C7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L157392.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E24EBE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979E51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457633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7866BE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AE57F5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313B2C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6B2B18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MDHD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51C67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C367F3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BB5A9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B8F338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B80E9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29890B2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5BD8D6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WA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E6627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85D268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89D0AE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B8EAC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14D05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29A8EE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97D621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APG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A29939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80F729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3AB5B2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D3BFC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971175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E9A918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67E87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CL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4ED75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2A7B33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932F0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77F140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130222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33F5E4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CCADD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HTO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936293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DD7CC1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ABE6A0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5F63AD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23B97E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2C5917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1115A3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PSF4L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1BF745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DFA89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754876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DB867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C2230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DE7BF21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6958B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SPG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7E4FF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CCE49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0D99DF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8DA7C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6A6D1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304EF0F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E9C428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YP4B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BB14AD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905E6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C81DEC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4D01F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52247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0383F1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7EB22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ENO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85897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FF85BE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5EA581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A41C2B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7D7E34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991BBFC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D8423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EVI2B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B705BE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8230F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D9D466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5A1B82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821890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2E4FDE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E59D7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GIPC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1D6E63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C4B0C8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2D29A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DA3E0E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2F8EE9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8AF4B2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EE515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GNG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B3C4E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94EE1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D7FAA7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5BBB8E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DB2353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573164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E2F36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GOSR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A0A74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63D7DF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015872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EDCB2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96E8F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DA2B60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B29980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GSG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5B9106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7B7993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97E6DD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24878D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14FCE1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B9A22C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62E0AA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HERC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F5C6A6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6B16A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250328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9AFFBB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57EFD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27CE267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35851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HNRNPH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3E7D0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4F0A3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A480BA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F371B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5F445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373E5B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AA55F4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HSPA1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459A7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A436F0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06D79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989FF3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E0FE94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CD71A1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3F559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HTR5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C2AA9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163F1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7E204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A8367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3ED0A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F68604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11B22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lastRenderedPageBreak/>
              <w:t>IBS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ECB0C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45982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EA2DC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DEB654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A98B51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3F7FA7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242D96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ILF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99B8BE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51FE7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79B45B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ACF33D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A0459D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5803CB2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5104F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INSR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E377D9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1DA2D9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A1335D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E0495D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0F4BD0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43118D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9526F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INTS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9052B2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656157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F82784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4E2EC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64D44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3CC6364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92B08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KRT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8BA66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07C8CF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538089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1AE594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8A2E8B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C14E6E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1D406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MIS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C3D480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00F16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D39295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F31E2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DD7D50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27468CC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EB18F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NDUFB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28941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5C7101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0C0865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EE7E9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C7A34C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568627A4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9499C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NRBF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7DBF9B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08224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C1798C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4C800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D86AC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7A1A57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ABB15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NT5C1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CC0477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82F58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13011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21D5AD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31FC1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F1B2BE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F56E59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NUP4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B1727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8239E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3F4C6A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076168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D4A869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3971EF0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6EE70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OR10G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9A0AE6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50C47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98D276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72C5F2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C4BF7E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2C47AF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2EB832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OR52E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1293E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3C0FBF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D8F97B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BC0C3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2C7D0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C06F17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AE02E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AFAH1B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CB292C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9B629A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69809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6777AF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B572E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464456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698C3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RAB11FIP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934DFB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C78339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A612C0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CE4186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58A442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22249FA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C69E8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RBM15B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FBDCB9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38FC9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3EC2F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ACA215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76D2B5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6B261A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20E2EA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TC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2073B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90506F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E9A58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E80C7F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D8371D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9CB1501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458925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MEM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4F3E60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CD92F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8C969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47A6FA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1B48F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B0196B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EF1A92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UBE2L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F2CBD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8835B1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24B371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A8E034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20163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31A591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6FF0C8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UBE2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1902CB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30F957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7E59FD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30E77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22DD39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7316FC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4D9758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UROC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7F1E5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BB454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35D503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DDB3A6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E5C54E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A58E5F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E9A84B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VANGL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E2C66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EE37BA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0A60C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304A6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4A21DA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374EC5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7AFB1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WDR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FF6A5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9F3BE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7CB1FB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68D35F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25BB67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55EE755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9BCD6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ZNF2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F22BAC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265765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97A752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9EC0DF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FE0963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55B159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8189CD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ZNF4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346B9B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4F0C0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28E2A8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301AAB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FE56F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5ED1FA5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2578C0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ZNF48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3A4E56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0184F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D57152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D36B1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9BEFBE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9C8714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87DFBB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ZNF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42EEEC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78B2AD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F6B50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38B6EE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29CDC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3407012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9ADD7A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C083800.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360F7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DFCD34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7420C5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BE0D66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B8EE57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A2E2E9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C3B15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RFGAP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D77730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85C41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8C1794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55A1F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D330AB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7AF05C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BD841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BBS1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980184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2312E8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D36BE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DF5BD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D3995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28BA589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7CCB4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1orf1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E8E460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21EE2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7B97BE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1D2EF9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43F116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E89939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25A620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2orf9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07021C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8CCAAC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EC08C2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CE8C2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DE3FDB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3BB9283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EEF416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ES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ADAFF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144678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43925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352ACB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B995E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287B1F11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949C47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Xorf5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E03D3D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3E1BBA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EA22B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242567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FAFAF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3CBF9C44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63854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ES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2FCADD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2A4E72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B4537F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980B2F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95E2BB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7BEB341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DDAAA8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FLR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8CDD8D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05508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2EE43E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9AEA82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7536A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2C925A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9EFB7D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HARS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C6D0E1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EC392A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DCFC6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BCB29F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C15FE4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359C22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9B5C67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KCNH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D8AAA0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A8B0B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9154B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F6B0B2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898A75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03111B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7B09F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KCTD2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395B5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71C49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A8FA03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02ED7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5C0B7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FFBB5E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581E53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MEIOC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3431DE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0DE5C1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D7EC06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2A8338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9CD31C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2A6FF2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7E2D2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NICN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196543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29C8E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10C9B2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A9C79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59E4B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473FFB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B97D62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OR10H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B00A07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217E0F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1D923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E7EE37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E9B29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C5306F9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1264C0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I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53E762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470A4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61756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E1816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2F155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18832A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83F39C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KD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C9941E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82A30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4B5D28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5B91A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EF046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2F7D93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0B8DE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RG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4FA5F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19EF23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9BFCB2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DE16B9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EA34C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232AA22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953DBE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SIP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291CF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14911F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42E93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FA2E4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8CD9DC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8796DA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59C773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RIC8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E97746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358902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9EAC4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D446C5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FD678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6D7D44A1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571523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BF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76B4BE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A4B29B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8D358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4BCEF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4FBFC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3B20EB9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9BEC0C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lastRenderedPageBreak/>
              <w:t>SLAMF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F5BE7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9811E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F29EE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C61C2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327B5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821DFF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EB947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MARCA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AA869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FA635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C2C11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A75CB0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3FA65D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393225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98FD8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TAMB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435A9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F658C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5B9681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4DA4BD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9C2DB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043F1C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E9A5C4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BC1D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2D2A11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57B3AC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8B10C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90F816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E32D0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C707734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99F905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HAP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971887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38E09A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167C7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B14DF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5092F8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5B24685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199CBB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RIM3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295D2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E6D4E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F820C1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1793D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28FA11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12A7117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EC3C22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XP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6FC15E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FE1208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AA8EB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C313BD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7D0DC7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7B34B66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E5586E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ZNF6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24234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69535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AE616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ADBACD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882C10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2D874F21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45C35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BMF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62BBA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9C730C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9A7BE4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3B7E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C63D8F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4D2E28F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AF35ED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RYBA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89F3E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85F060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768F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F5EEB3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72763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2D1CBC4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E792A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DDB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4F11C1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CF133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320162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FF418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B815EB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3CD256E1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26F23B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EAP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BAFBD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C5CAD2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A6B1AD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9F17F2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A7B4D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3074501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C5BD25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FAM200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A1991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7BE63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3CCA4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228623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24C340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21C76B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931B65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MYLK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2CC04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D874A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00DC6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13435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0A383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5971B11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0437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RELP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C4D51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2FE93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412A13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9C0C58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3679FF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FAFCF7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9A35C5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NAPC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1ACDD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E57E01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C3BA4A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2932A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289E8A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083B96B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B634C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RBM3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712E95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B8E99E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8B310F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9E38E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F9F51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1026</w:t>
            </w:r>
          </w:p>
        </w:tc>
      </w:tr>
      <w:tr w:rsidR="005A371A" w:rsidRPr="005A371A" w14:paraId="58293184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112E3B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FYTTD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CB7DF5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500EFF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03AAD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7BD72C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9E8845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4155</w:t>
            </w:r>
          </w:p>
        </w:tc>
      </w:tr>
      <w:tr w:rsidR="005A371A" w:rsidRPr="005A371A" w14:paraId="49DADC4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5D707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LRRC8B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B0E07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2A047D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9F1D54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D8F150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5257A8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4155</w:t>
            </w:r>
          </w:p>
        </w:tc>
      </w:tr>
      <w:tr w:rsidR="005A371A" w:rsidRPr="005A371A" w14:paraId="431AAA3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C42131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LC3A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DE458F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C36BBB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ACD866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AAB6C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532A61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4155</w:t>
            </w:r>
          </w:p>
        </w:tc>
      </w:tr>
      <w:tr w:rsidR="005A371A" w:rsidRPr="005A371A" w14:paraId="716FA66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101662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PB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DB90CB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F2A5A0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6CD385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9F7C5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53A86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4155</w:t>
            </w:r>
          </w:p>
        </w:tc>
      </w:tr>
      <w:tr w:rsidR="005A371A" w:rsidRPr="005A371A" w14:paraId="7FB10CD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350498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HCN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20FD2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9BD35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B06E60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2B464E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8FC62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4155</w:t>
            </w:r>
          </w:p>
        </w:tc>
      </w:tr>
      <w:tr w:rsidR="005A371A" w:rsidRPr="005A371A" w14:paraId="2B6CCC69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646BC6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ZT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B6475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5DB5D2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91496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B9E30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946C7D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4155</w:t>
            </w:r>
          </w:p>
        </w:tc>
      </w:tr>
      <w:tr w:rsidR="005A371A" w:rsidRPr="005A371A" w14:paraId="41A5DAC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EA9B3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FCP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E51098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5E798F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0E457E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0C414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3057D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4155</w:t>
            </w:r>
          </w:p>
        </w:tc>
      </w:tr>
      <w:tr w:rsidR="005A371A" w:rsidRPr="005A371A" w14:paraId="4A2B70A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2C6B35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T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DADDD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67DFED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AA54CE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283FD8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CA1118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04155</w:t>
            </w:r>
          </w:p>
        </w:tc>
      </w:tr>
      <w:tr w:rsidR="005A371A" w:rsidRPr="005A371A" w14:paraId="046E9FF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8E222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CAF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AC1A17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15D188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B83680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3BDFF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0AE7E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2D6DA56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FACE7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EXOC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ACFBD5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E9F941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B00F5E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EE62D3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61FE8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1EBB5C31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26F5B0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ARM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02EF2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9CC6E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87D77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76310D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E89923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126D031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4CC823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DIPK1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AC5D9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38F02A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65C59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5A148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9D2AE1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01E0834C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B1D652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LCK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BF299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DAA7EC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CDC59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215DD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1AA96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6ACF0E5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D19AFA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LTF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D74B0F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B540D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485DEA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EBBCFB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1C680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51AA75C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65CB8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CAR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03D4B8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A86C22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ED2F27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DAC7DC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D62C84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081BC59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763F3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NR3C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A6429F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FAA2A9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E31B2F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3AC413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24FBD3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1BFFE2E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C7747E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HC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70E6F4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CF515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F6FE43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29431E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A4B762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55FA3F3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2B1592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NUP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B5990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9BBE73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8A34FF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C3F04F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AED3A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5837924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C5774B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UNK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224C37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6B1D7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5666C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B0ABA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B58EE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20DEFB0C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F3724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ZNF73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73E86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DA6C23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7627F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E873C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AF01A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6FEE102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51C89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LE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D89ECE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531B4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24A9B8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33D8C5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3DE10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15182</w:t>
            </w:r>
          </w:p>
        </w:tc>
      </w:tr>
      <w:tr w:rsidR="005A371A" w:rsidRPr="005A371A" w14:paraId="3102C38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EE566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TP6V0A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47563B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803DF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D5698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63DEFC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12484A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57FF82C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213F45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CSK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291E02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15158F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CECDE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BEE0E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C6D5A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48F57A3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48994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RIOK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C2C3CB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21F3C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990E8B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73B7CE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33A95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4838EFF1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C5EDF4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ESN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EA9A42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D0C415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329AA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6353B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78FF1B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1C33D9D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B59D10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MIM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FB6047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4D719A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00319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17BA62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FA3064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32C5E70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C38A1A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RAPPC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9DBB3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23EE0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E6F02C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CA07F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9FBA9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E8F106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D3BFB6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UBE3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27DFA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BAF53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C5EDF2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EA3CBA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CC7F85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3F681E3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175F1E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UBXN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4CCF4C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D6ED9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166041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B7A35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D0261A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1B0C5A0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85C6E8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KIAA058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08707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7CEFC5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B271A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ABF501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713BB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285A9EC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3E7B9F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lastRenderedPageBreak/>
              <w:t>PKI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BD6A56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4953F3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CA7A53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679B5D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43212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E0500C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78AA73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RBBP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D3EB2A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95905F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74799C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0E2F2C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D87CE5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11CD4151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0FCC70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H3YL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C6D7DB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F7BB0D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73CE5A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64309B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4D8875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520DFFB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A4F8E0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K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909697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91F741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6B54DE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797B1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3731C3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3ACD8B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17B68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FPG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EC1D82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D8DD66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6670C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602445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04653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4236C69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037CA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LRRTM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5D158F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B4F278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ACC63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D3D8AE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D06354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7305D26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A6CD0D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PEF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B93AC7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B4CBA4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9924C1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C7D1D2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6D3B64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3168C46F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166CF1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NKRD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231BB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DEA1E9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A4065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493BA6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261EA5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3960904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44974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AN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6CB7D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2D68C2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BCB791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7F1B87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F3F1F0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349301A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E49E2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NDUFAF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693B40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B6F42E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667164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BCF552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C02701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84A9AE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6B3B26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TAR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6CFAC2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0C176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2E9BB7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BC93B7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FB146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2062B23C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25171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RMND5B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6F477C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A492C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A04CE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B283D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677E39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CC6CD4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5C58E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ETF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2CA623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927A85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171AD7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119110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9AF7FC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3C8E45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1BE665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GG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6955B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09870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C8EBB1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AAC322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B0BEE7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671F469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CED8B0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C244197.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FFBF4D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FEDDA9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2E89D7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ECBAD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4C7915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6DBA2E9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5E2F69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CER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1B483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4AD35E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F997F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946B4C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892AB1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102C32A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99B77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NGEL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1FFFA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49FCF6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E4C0E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FC8CB3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527BA8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1E376189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A9EEC9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ELA2B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DE6DC6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CA2582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B1D7A6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ECD8B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43D46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78C2D1BC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DA5858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DIDO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FFA3A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736AFF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0A40B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61BB7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C60CDC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7219A2F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4F50AF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FAM189A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7B26E5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3FB37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DD45DA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19BAD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20CB0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31EAE4B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C8E766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FNBP1L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61847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823BFC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E80A9A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8FA4C2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547789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658B11D5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553DD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GNPDA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3210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A2D16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494F5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748E8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D8D6C9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44124DF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33800E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GPR16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68786A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46256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6161E7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99A7AB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6638C8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24DCF8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D46B8E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INTS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D314A0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F1673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610F1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007F6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523324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4F4682A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E1F24D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JP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D4374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5A599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02AEC4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9B799D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395A77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61C5FB5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10303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LYPLA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159F9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79945B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E155F9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010E5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48F8AA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1181646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348CD1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TP4A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AF0CEF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33F900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8527E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759583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99AC4E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685F84D8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BF4C47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RBP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822D4C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4A1A0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D4834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BD691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874EAC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64C8C3B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378474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CN4B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85375D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DB928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919A2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AD3210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A7147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3DBBD2DE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091CF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ARS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9A8451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7700AC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5B4D3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9AD07C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E11036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768CCEEC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99569A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MOD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404530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4F17E4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F85F14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865DA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DC3AB3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19A8B489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2EB216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U2AF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6E4FC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F8595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5875D3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50F797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DB4BC4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13DE3A5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22A83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ZNF68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49CF60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497BB5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BFBE7E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9FC725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4BB635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25C6C616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F704D7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RIM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584A0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1D0E8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C2B03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EF657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14F34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37AEB8C7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5AA10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D8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3ACA6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2731B7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4F1ACD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67FF98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69405C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2B9B9DFD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4F36C1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R589904.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986278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AA79EA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B7ECF2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ADECF0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0B85B8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4965C75C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C08ADE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ELAPOR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40368B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D4A4A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BE27C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B0A1B6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DCAD54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771A79DA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9DECD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FADS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93B47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E7F3A8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F6470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10CC6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7DC5C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181A3410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DC1905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HGF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5CC167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187263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D26C1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B89933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7E144D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71FFEEF9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4C026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IWS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0448C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2682E8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1CE4BD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240133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2D902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5D1E1A2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27FB94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LONRF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F28A3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BAD422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0CF27B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6323EC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09F998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4544B0D4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C9B48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LD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20937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4C6420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4E0D64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089F8E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1E80E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294B8E8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7409FC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PSG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3EDC0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78AE11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5EAEBB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0612DE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B2A1A9B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79A9F9CC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2A822F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TFAP2B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53427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029A10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14570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F5C53C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406F32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403F887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8E10BE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ATP6V1C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91B1D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C60960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67FC8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04FC88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FCC6B5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6AF07A64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63AB4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ERCC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AAE9F6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8261FB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99C700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182724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4667DB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2EADFEB1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6942F2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C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DE2614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0BBE1A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2CB8D5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5FB2B9D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FC4DF0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8563EF3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410A7A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lastRenderedPageBreak/>
              <w:t>CAMTA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DFC022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7EBD8F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EEDE6F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D8216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186B83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404BADAB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FB9946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EIF4E1B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D7EAF4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4017D0E6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CB5DCA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7DF998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811072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80B1AFC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2525EF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NUDT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D11645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F437C87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0D2AD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3319E9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19D3BC8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04C48164" w14:textId="77777777" w:rsidTr="0050701F">
        <w:trPr>
          <w:trHeight w:val="28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2D16F94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RNF16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5662C4A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BBDEF02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086F2E5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34212CDC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77C2BC73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  <w:tr w:rsidR="005A371A" w:rsidRPr="005A371A" w14:paraId="7C7A9FF9" w14:textId="77777777" w:rsidTr="0050701F">
        <w:trPr>
          <w:trHeight w:val="15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01A4855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SMPDL3B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F9B1971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C2BD38E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585FA2D9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67F74020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vAlign w:val="center"/>
          </w:tcPr>
          <w:p w14:paraId="1363F354" w14:textId="77777777" w:rsidR="005A371A" w:rsidRPr="005A371A" w:rsidRDefault="005A371A" w:rsidP="0050701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5A371A">
              <w:rPr>
                <w:rFonts w:ascii="Arial" w:eastAsia="宋体" w:hAnsi="Arial" w:cs="Arial" w:hint="eastAsia"/>
                <w:color w:val="000000"/>
                <w:kern w:val="0"/>
                <w:sz w:val="20"/>
              </w:rPr>
              <w:t>0.047343</w:t>
            </w:r>
          </w:p>
        </w:tc>
      </w:tr>
    </w:tbl>
    <w:p w14:paraId="50AFC3C7" w14:textId="77777777" w:rsidR="00453424" w:rsidRDefault="0050701F" w:rsidP="0050701F">
      <w:pPr>
        <w:jc w:val="left"/>
        <w:rPr>
          <w:rFonts w:ascii="Arial" w:hAnsi="Arial" w:cs="Arial"/>
        </w:rPr>
      </w:pPr>
      <w:r>
        <w:rPr>
          <w:shd w:val="clear" w:color="auto" w:fill="8EAADB" w:themeFill="accent1" w:themeFillTint="99"/>
        </w:rPr>
        <w:br w:type="textWrapping" w:clear="all"/>
      </w:r>
    </w:p>
    <w:p w14:paraId="25944CB3" w14:textId="712FC544" w:rsidR="00FF2593" w:rsidRPr="00453424" w:rsidRDefault="00453424" w:rsidP="0050701F">
      <w:pPr>
        <w:jc w:val="left"/>
        <w:rPr>
          <w:rFonts w:ascii="Arial" w:hAnsi="Arial" w:cs="Arial"/>
        </w:rPr>
      </w:pPr>
      <w:r w:rsidRPr="00453424">
        <w:rPr>
          <w:rFonts w:ascii="Arial" w:hAnsi="Arial" w:cs="Arial"/>
        </w:rPr>
        <w:t xml:space="preserve">Note: </w:t>
      </w:r>
      <w:r w:rsidR="005A371A" w:rsidRPr="00453424">
        <w:rPr>
          <w:rFonts w:ascii="Arial" w:hAnsi="Arial" w:cs="Arial"/>
        </w:rPr>
        <w:t>Blue color indicates differential eccGenes in the healthy control group and</w:t>
      </w:r>
      <w:r w:rsidRPr="00453424">
        <w:rPr>
          <w:rFonts w:ascii="Arial" w:hAnsi="Arial" w:cs="Arial" w:hint="eastAsia"/>
        </w:rPr>
        <w:t xml:space="preserve"> </w:t>
      </w:r>
      <w:r w:rsidR="005A371A" w:rsidRPr="00453424">
        <w:rPr>
          <w:rFonts w:ascii="Arial" w:hAnsi="Arial" w:cs="Arial"/>
        </w:rPr>
        <w:t xml:space="preserve">the orange represents </w:t>
      </w:r>
      <w:r w:rsidR="0050701F" w:rsidRPr="00453424">
        <w:rPr>
          <w:rFonts w:ascii="Arial" w:hAnsi="Arial" w:cs="Arial"/>
        </w:rPr>
        <w:t>differential eccGenes found in the SCZ group.</w:t>
      </w:r>
    </w:p>
    <w:sectPr w:rsidR="00FF2593" w:rsidRPr="00453424" w:rsidSect="005A371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A6B309" w14:textId="77777777" w:rsidR="00F93FE1" w:rsidRDefault="00F93FE1" w:rsidP="005A371A">
      <w:r>
        <w:separator/>
      </w:r>
    </w:p>
  </w:endnote>
  <w:endnote w:type="continuationSeparator" w:id="0">
    <w:p w14:paraId="11E7031C" w14:textId="77777777" w:rsidR="00F93FE1" w:rsidRDefault="00F93FE1" w:rsidP="005A3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B2D8CB" w14:textId="77777777" w:rsidR="00F93FE1" w:rsidRDefault="00F93FE1" w:rsidP="005A371A">
      <w:r>
        <w:separator/>
      </w:r>
    </w:p>
  </w:footnote>
  <w:footnote w:type="continuationSeparator" w:id="0">
    <w:p w14:paraId="3CD71451" w14:textId="77777777" w:rsidR="00F93FE1" w:rsidRDefault="00F93FE1" w:rsidP="005A3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C07"/>
    <w:rsid w:val="00453424"/>
    <w:rsid w:val="004E0C07"/>
    <w:rsid w:val="0050701F"/>
    <w:rsid w:val="005A371A"/>
    <w:rsid w:val="00814832"/>
    <w:rsid w:val="00973B88"/>
    <w:rsid w:val="00B5744E"/>
    <w:rsid w:val="00CB64F7"/>
    <w:rsid w:val="00D47A91"/>
    <w:rsid w:val="00F93FE1"/>
    <w:rsid w:val="00FF0A9C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0657D"/>
  <w15:chartTrackingRefBased/>
  <w15:docId w15:val="{4D6EE2C6-C9B8-410B-8430-BEB2BAA8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7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7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6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945</Words>
  <Characters>5391</Characters>
  <Application>Microsoft Office Word</Application>
  <DocSecurity>0</DocSecurity>
  <Lines>44</Lines>
  <Paragraphs>12</Paragraphs>
  <ScaleCrop>false</ScaleCrop>
  <Company/>
  <LinksUpToDate>false</LinksUpToDate>
  <CharactersWithSpaces>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3-09-27T06:51:00Z</dcterms:created>
  <dcterms:modified xsi:type="dcterms:W3CDTF">2023-09-30T06:28:00Z</dcterms:modified>
</cp:coreProperties>
</file>